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EBF59" w14:textId="77777777" w:rsidR="00922D7B" w:rsidRDefault="00922D7B" w:rsidP="00C665B8">
      <w:pPr>
        <w:spacing w:after="0" w:line="276" w:lineRule="auto"/>
        <w:jc w:val="center"/>
        <w:rPr>
          <w:rFonts w:cstheme="minorHAnsi"/>
          <w:b/>
          <w:bCs/>
          <w:sz w:val="28"/>
          <w:szCs w:val="28"/>
        </w:rPr>
      </w:pPr>
      <w:r w:rsidRPr="00884B40">
        <w:rPr>
          <w:rFonts w:cstheme="minorHAnsi"/>
          <w:b/>
          <w:bCs/>
          <w:sz w:val="28"/>
          <w:szCs w:val="28"/>
        </w:rPr>
        <w:t>Supplementary Material</w:t>
      </w:r>
    </w:p>
    <w:p w14:paraId="1AB90AF4" w14:textId="77777777" w:rsidR="002861D8" w:rsidRDefault="002861D8" w:rsidP="00C665B8">
      <w:pPr>
        <w:spacing w:after="0" w:line="276" w:lineRule="auto"/>
        <w:jc w:val="center"/>
        <w:rPr>
          <w:rFonts w:cstheme="minorHAnsi"/>
          <w:b/>
          <w:bCs/>
          <w:sz w:val="28"/>
          <w:szCs w:val="28"/>
        </w:rPr>
      </w:pPr>
    </w:p>
    <w:p w14:paraId="51072AA9" w14:textId="2729EEF6" w:rsidR="007978DD" w:rsidRPr="00905A0E" w:rsidRDefault="007978DD" w:rsidP="007978DD">
      <w:pPr>
        <w:spacing w:after="0" w:line="276" w:lineRule="auto"/>
        <w:jc w:val="center"/>
        <w:rPr>
          <w:rFonts w:cstheme="minorBidi"/>
          <w:b/>
          <w:bCs/>
          <w:sz w:val="24"/>
          <w:szCs w:val="24"/>
        </w:rPr>
      </w:pPr>
      <w:r w:rsidRPr="00905A0E">
        <w:rPr>
          <w:rFonts w:cstheme="minorBidi"/>
          <w:b/>
          <w:bCs/>
          <w:sz w:val="24"/>
          <w:szCs w:val="24"/>
        </w:rPr>
        <w:t>Supplement 1: Using the finite element model to approximate the modulus of elasticity in an artificial whisker.</w:t>
      </w:r>
    </w:p>
    <w:p w14:paraId="6340EB94" w14:textId="77777777" w:rsidR="007978DD" w:rsidRPr="00905A0E" w:rsidRDefault="007978DD" w:rsidP="007978DD">
      <w:pPr>
        <w:spacing w:after="0" w:line="276" w:lineRule="auto"/>
        <w:rPr>
          <w:sz w:val="24"/>
          <w:szCs w:val="24"/>
        </w:rPr>
      </w:pPr>
    </w:p>
    <w:p w14:paraId="4C9A65A1" w14:textId="77777777" w:rsidR="007978DD" w:rsidRPr="00905A0E" w:rsidRDefault="007978DD" w:rsidP="007978DD">
      <w:pPr>
        <w:spacing w:after="0" w:line="276" w:lineRule="auto"/>
        <w:jc w:val="center"/>
        <w:rPr>
          <w:sz w:val="24"/>
          <w:szCs w:val="24"/>
        </w:rPr>
      </w:pPr>
      <w:r w:rsidRPr="00905A0E">
        <w:rPr>
          <w:noProof/>
          <w:sz w:val="24"/>
          <w:szCs w:val="24"/>
          <w14:ligatures w14:val="standardContextual"/>
        </w:rPr>
        <w:drawing>
          <wp:inline distT="0" distB="0" distL="0" distR="0" wp14:anchorId="203B41FE" wp14:editId="1C5F8085">
            <wp:extent cx="4272742" cy="3468603"/>
            <wp:effectExtent l="0" t="0" r="0" b="0"/>
            <wp:docPr id="959282978" name="Picture 1" descr="A graph of 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282978" name="Picture 1" descr="A graph of a graph with a lin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116" cy="34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9BBA9" w14:textId="7E2BB0D8" w:rsidR="007978DD" w:rsidRPr="00905A0E" w:rsidRDefault="007978DD" w:rsidP="007978DD">
      <w:pPr>
        <w:spacing w:after="0" w:line="276" w:lineRule="auto"/>
        <w:jc w:val="center"/>
        <w:rPr>
          <w:rFonts w:cstheme="minorHAnsi"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t>Figure S</w:t>
      </w:r>
      <w:r w:rsidR="00C82E88" w:rsidRPr="00905A0E">
        <w:rPr>
          <w:rFonts w:cstheme="minorHAnsi"/>
          <w:b/>
          <w:bCs/>
          <w:sz w:val="24"/>
          <w:szCs w:val="24"/>
        </w:rPr>
        <w:t>1</w:t>
      </w:r>
      <w:r w:rsidRPr="00905A0E">
        <w:rPr>
          <w:rFonts w:cstheme="minorHAnsi"/>
          <w:b/>
          <w:bCs/>
          <w:sz w:val="24"/>
          <w:szCs w:val="24"/>
        </w:rPr>
        <w:t xml:space="preserve">. Approximating the modulus of elasticity in an artificial whisker </w:t>
      </w:r>
      <w:proofErr w:type="spellStart"/>
      <w:r w:rsidRPr="00905A0E">
        <w:rPr>
          <w:rFonts w:cstheme="minorHAnsi"/>
          <w:b/>
          <w:bCs/>
          <w:sz w:val="24"/>
          <w:szCs w:val="24"/>
        </w:rPr>
        <w:t>whisker</w:t>
      </w:r>
      <w:proofErr w:type="spellEnd"/>
      <w:r w:rsidRPr="00905A0E">
        <w:rPr>
          <w:rFonts w:cstheme="minorHAnsi"/>
          <w:b/>
          <w:bCs/>
          <w:sz w:val="24"/>
          <w:szCs w:val="24"/>
        </w:rPr>
        <w:t xml:space="preserve">. </w:t>
      </w:r>
      <w:r w:rsidRPr="00905A0E">
        <w:rPr>
          <w:rFonts w:cstheme="minorHAnsi"/>
          <w:sz w:val="24"/>
          <w:szCs w:val="24"/>
        </w:rPr>
        <w:t xml:space="preserve">a) Scanner image of the 3D printed artificial whisker, which is curved and tapered; b) the literature data (mean ± standard deviation) compared to an approximation from finite element analysis (FEA). Literature included Evans et al., (2013); </w:t>
      </w:r>
      <w:proofErr w:type="spellStart"/>
      <w:r w:rsidRPr="00905A0E">
        <w:rPr>
          <w:rFonts w:cstheme="minorHAnsi"/>
          <w:sz w:val="24"/>
          <w:szCs w:val="24"/>
        </w:rPr>
        <w:t>Rayneau-Kirkhope</w:t>
      </w:r>
      <w:proofErr w:type="spellEnd"/>
      <w:r w:rsidRPr="00905A0E">
        <w:rPr>
          <w:rFonts w:cstheme="minorHAnsi"/>
          <w:sz w:val="24"/>
          <w:szCs w:val="24"/>
        </w:rPr>
        <w:t xml:space="preserve"> et al., (2012) and material datasheets (Technical Data Sheets, </w:t>
      </w:r>
      <w:proofErr w:type="spellStart"/>
      <w:r w:rsidRPr="00905A0E">
        <w:rPr>
          <w:rFonts w:cstheme="minorHAnsi"/>
          <w:sz w:val="24"/>
          <w:szCs w:val="24"/>
        </w:rPr>
        <w:t>Envisiontec</w:t>
      </w:r>
      <w:proofErr w:type="spellEnd"/>
      <w:r w:rsidRPr="00905A0E">
        <w:rPr>
          <w:rFonts w:cstheme="minorHAnsi"/>
          <w:sz w:val="24"/>
          <w:szCs w:val="24"/>
        </w:rPr>
        <w:t>, envisiontec.com/materials/, February 2015).</w:t>
      </w:r>
    </w:p>
    <w:p w14:paraId="19733237" w14:textId="623A624B" w:rsidR="00906E2A" w:rsidRPr="00905A0E" w:rsidRDefault="00906E2A">
      <w:pPr>
        <w:spacing w:line="259" w:lineRule="auto"/>
        <w:rPr>
          <w:rFonts w:cstheme="minorHAnsi"/>
          <w:sz w:val="24"/>
          <w:szCs w:val="24"/>
        </w:rPr>
      </w:pPr>
      <w:r w:rsidRPr="00905A0E">
        <w:rPr>
          <w:rFonts w:cstheme="minorHAnsi"/>
          <w:sz w:val="24"/>
          <w:szCs w:val="24"/>
        </w:rPr>
        <w:br w:type="page"/>
      </w:r>
    </w:p>
    <w:p w14:paraId="164FD661" w14:textId="3D877A64" w:rsidR="00906E2A" w:rsidRPr="00905A0E" w:rsidRDefault="00906E2A" w:rsidP="00906E2A">
      <w:pPr>
        <w:spacing w:line="259" w:lineRule="auto"/>
        <w:jc w:val="center"/>
        <w:rPr>
          <w:rFonts w:cstheme="minorHAnsi"/>
          <w:b/>
          <w:bCs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lastRenderedPageBreak/>
        <w:t>Supplement 2: Material testing experiments</w:t>
      </w:r>
    </w:p>
    <w:p w14:paraId="0FE000B6" w14:textId="77777777" w:rsidR="00906E2A" w:rsidRPr="00905A0E" w:rsidRDefault="00906E2A" w:rsidP="00906E2A">
      <w:pPr>
        <w:spacing w:line="259" w:lineRule="auto"/>
        <w:jc w:val="center"/>
        <w:rPr>
          <w:rFonts w:cstheme="minorHAnsi"/>
          <w:b/>
          <w:bCs/>
          <w:sz w:val="24"/>
          <w:szCs w:val="24"/>
        </w:rPr>
      </w:pPr>
      <w:r w:rsidRPr="00905A0E">
        <w:rPr>
          <w:rFonts w:cstheme="minorHAnsi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05398D0" wp14:editId="4C77A6CC">
            <wp:extent cx="5631911" cy="3300153"/>
            <wp:effectExtent l="0" t="0" r="6985" b="0"/>
            <wp:docPr id="802396746" name="Picture 3" descr="A diagram of a diagram of a str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396746" name="Picture 3" descr="A diagram of a diagram of a string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659" cy="3325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D20D" w14:textId="6C49B667" w:rsidR="00906E2A" w:rsidRPr="00905A0E" w:rsidRDefault="00906E2A" w:rsidP="00906E2A">
      <w:pPr>
        <w:spacing w:after="0" w:line="276" w:lineRule="auto"/>
        <w:jc w:val="center"/>
        <w:rPr>
          <w:sz w:val="24"/>
          <w:szCs w:val="24"/>
        </w:rPr>
      </w:pPr>
      <w:r w:rsidRPr="00905A0E">
        <w:rPr>
          <w:rFonts w:cstheme="minorBidi"/>
          <w:b/>
          <w:bCs/>
          <w:sz w:val="24"/>
          <w:szCs w:val="24"/>
        </w:rPr>
        <w:t xml:space="preserve">Figure S2. Material testing experiment. </w:t>
      </w:r>
      <w:r w:rsidRPr="00905A0E">
        <w:rPr>
          <w:rFonts w:cstheme="minorBidi"/>
          <w:sz w:val="24"/>
          <w:szCs w:val="24"/>
        </w:rPr>
        <w:t>a) photograph of the experiment. The whisker lay flat against a surface, with the thicker base end hanging free, with a load attached with masking tape. b) a diagram of the experiment. The load (force, F) was applied orthogonal to the plane of curvature of the whisker. The free end was hanging with a length (L), and the maximum displacement was measured in the direction of the applied load (F). Panel c shows the laboratory frame of reference, with the load (F) applied in the z direction.</w:t>
      </w:r>
    </w:p>
    <w:p w14:paraId="39DC015A" w14:textId="73E12AFE" w:rsidR="007978DD" w:rsidRPr="00905A0E" w:rsidRDefault="007978DD">
      <w:pPr>
        <w:spacing w:line="259" w:lineRule="auto"/>
        <w:rPr>
          <w:rFonts w:cstheme="minorHAnsi"/>
          <w:b/>
          <w:bCs/>
          <w:sz w:val="24"/>
          <w:szCs w:val="24"/>
        </w:rPr>
      </w:pPr>
    </w:p>
    <w:p w14:paraId="0384B7D8" w14:textId="77777777" w:rsidR="00906E2A" w:rsidRPr="00905A0E" w:rsidRDefault="00906E2A">
      <w:pPr>
        <w:spacing w:line="259" w:lineRule="auto"/>
        <w:rPr>
          <w:rFonts w:cstheme="minorHAnsi"/>
          <w:b/>
          <w:bCs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br w:type="page"/>
      </w:r>
    </w:p>
    <w:p w14:paraId="169B1261" w14:textId="12F6C330" w:rsidR="009F7EDF" w:rsidRDefault="00FD558A" w:rsidP="00FD558A">
      <w:pPr>
        <w:spacing w:line="259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 3: Testing additional loads</w:t>
      </w:r>
    </w:p>
    <w:p w14:paraId="2D567D7D" w14:textId="77777777" w:rsidR="006D4BA3" w:rsidRDefault="006D4BA3" w:rsidP="00FD558A">
      <w:pPr>
        <w:spacing w:line="259" w:lineRule="auto"/>
        <w:jc w:val="center"/>
        <w:rPr>
          <w:rFonts w:cstheme="minorHAnsi"/>
          <w:b/>
          <w:bCs/>
          <w:sz w:val="24"/>
          <w:szCs w:val="24"/>
        </w:rPr>
      </w:pPr>
    </w:p>
    <w:p w14:paraId="7D0FC5A4" w14:textId="0F178D7B" w:rsidR="006D4BA3" w:rsidRDefault="006D4BA3">
      <w:pPr>
        <w:spacing w:line="259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5F03B638" wp14:editId="5B13DD13">
            <wp:extent cx="5986193" cy="3549535"/>
            <wp:effectExtent l="0" t="0" r="0" b="0"/>
            <wp:docPr id="2083235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235515" name="Picture 20832355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2" cy="355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F0E3E" w14:textId="0BD21223" w:rsidR="006D4BA3" w:rsidRPr="00E96822" w:rsidRDefault="006D4BA3" w:rsidP="006D4BA3">
      <w:pPr>
        <w:spacing w:line="276" w:lineRule="auto"/>
        <w:jc w:val="center"/>
      </w:pPr>
      <w:r w:rsidRPr="4AAF751C">
        <w:rPr>
          <w:b/>
          <w:bCs/>
        </w:rPr>
        <w:t xml:space="preserve">Figure S3 Results summary figure with additional loads </w:t>
      </w:r>
      <w:r w:rsidR="0516F972" w:rsidRPr="4AAF751C">
        <w:rPr>
          <w:b/>
          <w:bCs/>
        </w:rPr>
        <w:t xml:space="preserve">of 0.027 and 0.039 N </w:t>
      </w:r>
      <w:r>
        <w:t>for grey seal (</w:t>
      </w:r>
      <w:r w:rsidRPr="4AAF751C">
        <w:rPr>
          <w:i/>
          <w:iCs/>
        </w:rPr>
        <w:t xml:space="preserve">Halichoerus </w:t>
      </w:r>
      <w:proofErr w:type="spellStart"/>
      <w:r w:rsidRPr="4AAF751C">
        <w:rPr>
          <w:i/>
          <w:iCs/>
        </w:rPr>
        <w:t>grypus</w:t>
      </w:r>
      <w:proofErr w:type="spellEnd"/>
      <w:r>
        <w:t>) and Eurasian otter (</w:t>
      </w:r>
      <w:proofErr w:type="spellStart"/>
      <w:r w:rsidRPr="4AAF751C">
        <w:rPr>
          <w:i/>
          <w:iCs/>
        </w:rPr>
        <w:t>Lutra</w:t>
      </w:r>
      <w:proofErr w:type="spellEnd"/>
      <w:r w:rsidRPr="4AAF751C">
        <w:rPr>
          <w:i/>
          <w:iCs/>
        </w:rPr>
        <w:t xml:space="preserve"> </w:t>
      </w:r>
      <w:proofErr w:type="spellStart"/>
      <w:r w:rsidRPr="4AAF751C">
        <w:rPr>
          <w:i/>
          <w:iCs/>
        </w:rPr>
        <w:t>lutra</w:t>
      </w:r>
      <w:proofErr w:type="spellEnd"/>
      <w:r>
        <w:t xml:space="preserve">) whiskers, but </w:t>
      </w:r>
      <w:r w:rsidR="5427AC8C">
        <w:t>not</w:t>
      </w:r>
      <w:r>
        <w:t xml:space="preserve"> red fox</w:t>
      </w:r>
      <w:r w:rsidR="00E267E6">
        <w:t xml:space="preserve"> </w:t>
      </w:r>
      <w:r w:rsidR="7FD8B7D6">
        <w:t>(</w:t>
      </w:r>
      <w:r w:rsidR="7FD8B7D6" w:rsidRPr="4AAF751C">
        <w:rPr>
          <w:i/>
          <w:iCs/>
        </w:rPr>
        <w:t>Vulpes vulpes</w:t>
      </w:r>
      <w:r w:rsidR="7FD8B7D6">
        <w:t xml:space="preserve">) whiskers </w:t>
      </w:r>
      <w:r w:rsidR="00E267E6">
        <w:t>as they were too heavy</w:t>
      </w:r>
      <w:r>
        <w:t xml:space="preserve"> (median on the left and maximum on the right). a) experimental whisker displacement values from experimental bending tests; b) the values of E for each whisker, when the model was aligned to the maximum displacement values of the experiment. I </w:t>
      </w:r>
      <w:proofErr w:type="gramStart"/>
      <w:r>
        <w:t>increases</w:t>
      </w:r>
      <w:proofErr w:type="gramEnd"/>
      <w:r>
        <w:t xml:space="preserve"> with increasing loads, and the fox has the lowest numbers of E, with grey seal whiskers the highest.</w:t>
      </w:r>
      <w:r w:rsidR="008E035D">
        <w:t xml:space="preserve"> Error bars are standard error.</w:t>
      </w:r>
    </w:p>
    <w:p w14:paraId="3A6A8A19" w14:textId="4E124706" w:rsidR="006D4BA3" w:rsidRDefault="006D4BA3">
      <w:pPr>
        <w:spacing w:line="259" w:lineRule="auto"/>
        <w:rPr>
          <w:rFonts w:cstheme="minorHAnsi"/>
          <w:b/>
          <w:bCs/>
          <w:sz w:val="24"/>
          <w:szCs w:val="24"/>
        </w:rPr>
      </w:pPr>
    </w:p>
    <w:p w14:paraId="41A00DDD" w14:textId="77777777" w:rsidR="006D4BA3" w:rsidRDefault="006D4BA3">
      <w:pPr>
        <w:spacing w:line="259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39ECCBD" w14:textId="7F1E1F34" w:rsidR="006C223F" w:rsidRPr="00905A0E" w:rsidRDefault="00135543" w:rsidP="0085210F">
      <w:pPr>
        <w:spacing w:after="0" w:line="276" w:lineRule="auto"/>
        <w:jc w:val="center"/>
        <w:rPr>
          <w:rFonts w:cstheme="minorHAnsi"/>
          <w:b/>
          <w:bCs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lastRenderedPageBreak/>
        <w:t xml:space="preserve">Supplement </w:t>
      </w:r>
      <w:r w:rsidR="009F7EDF">
        <w:rPr>
          <w:rFonts w:cstheme="minorHAnsi"/>
          <w:b/>
          <w:bCs/>
          <w:sz w:val="24"/>
          <w:szCs w:val="24"/>
        </w:rPr>
        <w:t>4</w:t>
      </w:r>
      <w:r w:rsidRPr="00905A0E">
        <w:rPr>
          <w:rFonts w:cstheme="minorHAnsi"/>
          <w:b/>
          <w:bCs/>
          <w:sz w:val="24"/>
          <w:szCs w:val="24"/>
        </w:rPr>
        <w:t xml:space="preserve">: </w:t>
      </w:r>
      <w:r w:rsidR="006C223F" w:rsidRPr="00905A0E">
        <w:rPr>
          <w:rFonts w:cstheme="minorHAnsi"/>
          <w:b/>
          <w:bCs/>
          <w:sz w:val="24"/>
          <w:szCs w:val="24"/>
        </w:rPr>
        <w:t>Whisker shape metrics calculated from scans</w:t>
      </w:r>
    </w:p>
    <w:p w14:paraId="14981B55" w14:textId="77777777" w:rsidR="00107120" w:rsidRPr="00905A0E" w:rsidRDefault="00107120" w:rsidP="00C665B8">
      <w:pPr>
        <w:spacing w:after="0" w:line="276" w:lineRule="auto"/>
        <w:rPr>
          <w:rFonts w:cstheme="minorHAnsi"/>
          <w:sz w:val="24"/>
          <w:szCs w:val="24"/>
        </w:rPr>
      </w:pPr>
    </w:p>
    <w:p w14:paraId="57162CFB" w14:textId="4A662A4C" w:rsidR="00916476" w:rsidRPr="00905A0E" w:rsidRDefault="00107120" w:rsidP="00C665B8">
      <w:pPr>
        <w:spacing w:after="0" w:line="276" w:lineRule="auto"/>
        <w:rPr>
          <w:rFonts w:cstheme="minorHAnsi"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t xml:space="preserve">Table S1. </w:t>
      </w:r>
      <w:r w:rsidR="00412631" w:rsidRPr="00905A0E">
        <w:rPr>
          <w:rFonts w:cstheme="minorHAnsi"/>
          <w:b/>
          <w:bCs/>
          <w:sz w:val="24"/>
          <w:szCs w:val="24"/>
        </w:rPr>
        <w:t>Additional d</w:t>
      </w:r>
      <w:r w:rsidR="006C223F" w:rsidRPr="00905A0E">
        <w:rPr>
          <w:rFonts w:cstheme="minorHAnsi"/>
          <w:b/>
          <w:bCs/>
          <w:sz w:val="24"/>
          <w:szCs w:val="24"/>
        </w:rPr>
        <w:t xml:space="preserve">ata calculated for these whiskers in </w:t>
      </w:r>
      <w:proofErr w:type="spellStart"/>
      <w:r w:rsidR="006C223F" w:rsidRPr="00905A0E">
        <w:rPr>
          <w:rFonts w:cstheme="minorHAnsi"/>
          <w:b/>
          <w:bCs/>
          <w:sz w:val="24"/>
          <w:szCs w:val="24"/>
        </w:rPr>
        <w:t>Dougill</w:t>
      </w:r>
      <w:proofErr w:type="spellEnd"/>
      <w:r w:rsidR="006C223F" w:rsidRPr="00905A0E">
        <w:rPr>
          <w:rFonts w:cstheme="minorHAnsi"/>
          <w:b/>
          <w:bCs/>
          <w:sz w:val="24"/>
          <w:szCs w:val="24"/>
        </w:rPr>
        <w:t xml:space="preserve"> et al. (202</w:t>
      </w:r>
      <w:r w:rsidR="001A1F00" w:rsidRPr="00905A0E">
        <w:rPr>
          <w:rFonts w:cstheme="minorHAnsi"/>
          <w:b/>
          <w:bCs/>
          <w:sz w:val="24"/>
          <w:szCs w:val="24"/>
        </w:rPr>
        <w:t>3</w:t>
      </w:r>
      <w:r w:rsidR="006C223F" w:rsidRPr="00905A0E">
        <w:rPr>
          <w:rFonts w:cstheme="minorHAnsi"/>
          <w:b/>
          <w:bCs/>
          <w:sz w:val="24"/>
          <w:szCs w:val="24"/>
        </w:rPr>
        <w:t xml:space="preserve">). </w:t>
      </w:r>
      <w:r w:rsidR="00666A61" w:rsidRPr="00905A0E">
        <w:rPr>
          <w:rFonts w:cstheme="minorHAnsi"/>
          <w:b/>
          <w:bCs/>
          <w:sz w:val="24"/>
          <w:szCs w:val="24"/>
        </w:rPr>
        <w:t xml:space="preserve"> </w:t>
      </w:r>
      <w:r w:rsidRPr="00905A0E">
        <w:rPr>
          <w:rFonts w:cstheme="minorHAnsi"/>
          <w:sz w:val="24"/>
          <w:szCs w:val="24"/>
        </w:rPr>
        <w:t>Showing two measures of curvature</w:t>
      </w:r>
      <w:r w:rsidR="00D76488" w:rsidRPr="00905A0E">
        <w:rPr>
          <w:rFonts w:cstheme="minorHAnsi"/>
          <w:sz w:val="24"/>
          <w:szCs w:val="24"/>
        </w:rPr>
        <w:t xml:space="preserve">. Refer to </w:t>
      </w:r>
      <w:proofErr w:type="spellStart"/>
      <w:r w:rsidR="00D76488" w:rsidRPr="00905A0E">
        <w:rPr>
          <w:rFonts w:cstheme="minorHAnsi"/>
          <w:sz w:val="24"/>
          <w:szCs w:val="24"/>
        </w:rPr>
        <w:t>Dougill</w:t>
      </w:r>
      <w:proofErr w:type="spellEnd"/>
      <w:r w:rsidR="00D76488" w:rsidRPr="00905A0E">
        <w:rPr>
          <w:rFonts w:cstheme="minorHAnsi"/>
          <w:sz w:val="24"/>
          <w:szCs w:val="24"/>
        </w:rPr>
        <w:t xml:space="preserve"> et al. (202</w:t>
      </w:r>
      <w:r w:rsidR="001A1F00" w:rsidRPr="00905A0E">
        <w:rPr>
          <w:rFonts w:cstheme="minorHAnsi"/>
          <w:sz w:val="24"/>
          <w:szCs w:val="24"/>
        </w:rPr>
        <w:t>3</w:t>
      </w:r>
      <w:r w:rsidR="00D76488" w:rsidRPr="00905A0E">
        <w:rPr>
          <w:rFonts w:cstheme="minorHAnsi"/>
          <w:sz w:val="24"/>
          <w:szCs w:val="24"/>
        </w:rPr>
        <w:t>) for how these are calculated.</w:t>
      </w:r>
    </w:p>
    <w:tbl>
      <w:tblPr>
        <w:tblStyle w:val="TableGrid"/>
        <w:tblW w:w="9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841"/>
        <w:gridCol w:w="1132"/>
        <w:gridCol w:w="895"/>
        <w:gridCol w:w="926"/>
        <w:gridCol w:w="993"/>
        <w:gridCol w:w="738"/>
        <w:gridCol w:w="1208"/>
        <w:gridCol w:w="1208"/>
      </w:tblGrid>
      <w:tr w:rsidR="00984FF4" w:rsidRPr="00905A0E" w14:paraId="7BCC92A5" w14:textId="117E6C94" w:rsidTr="00984FF4">
        <w:trPr>
          <w:jc w:val="center"/>
        </w:trPr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8A3C44D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bookmarkStart w:id="0" w:name="_Hlk181268082"/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Whisker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DAEA2C1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ID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FA6855A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Base radius mm*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256B339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Length</w:t>
            </w:r>
          </w:p>
          <w:p w14:paraId="13267045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mm*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4ADC362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Taper (ω1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92D68E8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Volume</w:t>
            </w:r>
          </w:p>
          <w:p w14:paraId="3E1E721C" w14:textId="77777777" w:rsidR="00984FF4" w:rsidRPr="00905A0E" w:rsidRDefault="00984FF4" w:rsidP="00984FF4">
            <w:pPr>
              <w:spacing w:line="276" w:lineRule="auto"/>
              <w:jc w:val="center"/>
              <w:rPr>
                <w:b/>
                <w:bCs/>
                <w:noProof/>
                <w:sz w:val="24"/>
                <w:szCs w:val="24"/>
              </w:rPr>
            </w:pPr>
            <w:r w:rsidRPr="00905A0E">
              <w:rPr>
                <w:b/>
                <w:bCs/>
                <w:noProof/>
                <w:sz w:val="24"/>
                <w:szCs w:val="24"/>
              </w:rPr>
              <w:t>mm</w:t>
            </w:r>
            <w:r w:rsidRPr="00905A0E">
              <w:rPr>
                <w:b/>
                <w:bCs/>
                <w:noProof/>
                <w:sz w:val="24"/>
                <w:szCs w:val="24"/>
                <w:vertAlign w:val="superscript"/>
              </w:rPr>
              <w:t>3#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10C703E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Mass</w:t>
            </w:r>
          </w:p>
          <w:p w14:paraId="453ACCB8" w14:textId="77777777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  <w:vertAlign w:val="superscript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mg</w:t>
            </w:r>
          </w:p>
        </w:tc>
        <w:tc>
          <w:tcPr>
            <w:tcW w:w="224" w:type="dxa"/>
            <w:tcBorders>
              <w:top w:val="single" w:sz="4" w:space="0" w:color="auto"/>
              <w:bottom w:val="single" w:sz="4" w:space="0" w:color="auto"/>
            </w:tcBorders>
          </w:tcPr>
          <w:p w14:paraId="0ADBE2F3" w14:textId="1C962B1B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Curvature (A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A183778" w14:textId="48006FBE" w:rsidR="00984FF4" w:rsidRPr="00905A0E" w:rsidRDefault="00984FF4" w:rsidP="00984FF4">
            <w:pPr>
              <w:spacing w:line="276" w:lineRule="auto"/>
              <w:jc w:val="center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Curvature (B)</w:t>
            </w:r>
          </w:p>
        </w:tc>
      </w:tr>
      <w:tr w:rsidR="00984FF4" w:rsidRPr="00905A0E" w14:paraId="7E95C8A7" w14:textId="53EDE4C7" w:rsidTr="00984FF4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22C20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Red fox Max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7B14CF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F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DA29EF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2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877C68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83.0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BC7FA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00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7A8D73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7.8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9155CF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7.6</w:t>
            </w:r>
          </w:p>
        </w:tc>
        <w:tc>
          <w:tcPr>
            <w:tcW w:w="2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86F2698" w14:textId="53CBAA0F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1.6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86E9376" w14:textId="4747D9B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01</w:t>
            </w:r>
          </w:p>
        </w:tc>
      </w:tr>
      <w:tr w:rsidR="00984FF4" w:rsidRPr="00905A0E" w14:paraId="4A8AF59E" w14:textId="3B5F20A7" w:rsidTr="00984FF4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</w:tcPr>
          <w:p w14:paraId="533FA26E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Red fox Media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4B47483A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E2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8AAB2FD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3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7A14631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54.26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10E74B5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004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2A0125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2.0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1ECF54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.4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08CEED8E" w14:textId="2A781A46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.09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748587" w14:textId="5C94AC45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.29</w:t>
            </w:r>
          </w:p>
        </w:tc>
      </w:tr>
      <w:tr w:rsidR="00984FF4" w:rsidRPr="00905A0E" w14:paraId="6E908F42" w14:textId="33F84BBA" w:rsidTr="00984FF4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FD9127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Eurasian otter Max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B66E71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D4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B7C6C1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2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50D4EC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72.0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053068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00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1EFB58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9.9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9D3896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6.8</w:t>
            </w:r>
          </w:p>
        </w:tc>
        <w:tc>
          <w:tcPr>
            <w:tcW w:w="2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816B37" w14:textId="4EA1BFC9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6.0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7DE48D" w14:textId="2E47715D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20</w:t>
            </w:r>
          </w:p>
        </w:tc>
      </w:tr>
      <w:tr w:rsidR="00984FF4" w:rsidRPr="00905A0E" w14:paraId="465BF481" w14:textId="364117EB" w:rsidTr="00984FF4">
        <w:trPr>
          <w:jc w:val="center"/>
        </w:trPr>
        <w:tc>
          <w:tcPr>
            <w:tcW w:w="1128" w:type="dxa"/>
            <w:tcBorders>
              <w:bottom w:val="single" w:sz="4" w:space="0" w:color="auto"/>
            </w:tcBorders>
          </w:tcPr>
          <w:p w14:paraId="3AD4BCB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Eurasian otter Media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0E591F30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E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C0E3255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2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7AD9BB5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22.15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A3B2466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00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9F05F5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.69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586FB1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.6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11BDADE4" w14:textId="05D4D37B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3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3F6AA2" w14:textId="50C1CF3A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10</w:t>
            </w:r>
          </w:p>
        </w:tc>
      </w:tr>
      <w:tr w:rsidR="00984FF4" w:rsidRPr="00905A0E" w14:paraId="484AA3B9" w14:textId="3936D458" w:rsidTr="00984FF4">
        <w:trPr>
          <w:jc w:val="center"/>
        </w:trPr>
        <w:tc>
          <w:tcPr>
            <w:tcW w:w="11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BFCD75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Grey seal Max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39DE1D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E2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0AEBDA" w14:textId="77777777" w:rsidR="00984FF4" w:rsidRPr="00905A0E" w:rsidRDefault="00984FF4" w:rsidP="00984FF4">
            <w:pPr>
              <w:spacing w:line="276" w:lineRule="auto"/>
              <w:rPr>
                <w:noProof/>
                <w:sz w:val="24"/>
                <w:szCs w:val="24"/>
              </w:rPr>
            </w:pPr>
            <w:r w:rsidRPr="00905A0E">
              <w:rPr>
                <w:noProof/>
                <w:sz w:val="24"/>
                <w:szCs w:val="24"/>
              </w:rPr>
              <w:t>0.26 × 0.1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070AE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51.9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3ADBF8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0.01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15AA03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3.4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2804BE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20.6</w:t>
            </w:r>
          </w:p>
        </w:tc>
        <w:tc>
          <w:tcPr>
            <w:tcW w:w="2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EA8AB4" w14:textId="3637D118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noProof/>
                <w:sz w:val="24"/>
                <w:szCs w:val="24"/>
              </w:rPr>
              <w:t>7.5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7CFFCD" w14:textId="165D4436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2.96</w:t>
            </w:r>
          </w:p>
        </w:tc>
      </w:tr>
      <w:tr w:rsidR="00984FF4" w:rsidRPr="00905A0E" w14:paraId="4721259A" w14:textId="5B46A2B9" w:rsidTr="00984FF4">
        <w:tblPrEx>
          <w:jc w:val="left"/>
        </w:tblPrEx>
        <w:tc>
          <w:tcPr>
            <w:tcW w:w="1128" w:type="dxa"/>
            <w:tcBorders>
              <w:bottom w:val="single" w:sz="4" w:space="0" w:color="auto"/>
            </w:tcBorders>
          </w:tcPr>
          <w:p w14:paraId="7277BA9C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noProof/>
                <w:sz w:val="24"/>
                <w:szCs w:val="24"/>
              </w:rPr>
              <w:t>Grey seal Media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763EDAAB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F3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6457D6D1" w14:textId="77777777" w:rsidR="00984FF4" w:rsidRPr="00905A0E" w:rsidRDefault="00984FF4" w:rsidP="00984FF4">
            <w:pPr>
              <w:spacing w:line="276" w:lineRule="auto"/>
              <w:rPr>
                <w:noProof/>
                <w:sz w:val="24"/>
                <w:szCs w:val="24"/>
              </w:rPr>
            </w:pPr>
            <w:r w:rsidRPr="00905A0E">
              <w:rPr>
                <w:noProof/>
                <w:sz w:val="24"/>
                <w:szCs w:val="24"/>
              </w:rPr>
              <w:t>0.52 × 0.35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8D90424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52.05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880A85A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-0.00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AC76547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25.37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E8533CE" w14:textId="77777777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9.3</w:t>
            </w:r>
          </w:p>
        </w:tc>
        <w:tc>
          <w:tcPr>
            <w:tcW w:w="224" w:type="dxa"/>
            <w:tcBorders>
              <w:bottom w:val="single" w:sz="4" w:space="0" w:color="auto"/>
            </w:tcBorders>
          </w:tcPr>
          <w:p w14:paraId="565739FA" w14:textId="130E91D4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noProof/>
                <w:sz w:val="24"/>
                <w:szCs w:val="24"/>
              </w:rPr>
              <w:t>-1.3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FDD8BB1" w14:textId="30FD2D0F" w:rsidR="00984FF4" w:rsidRPr="00905A0E" w:rsidRDefault="00984FF4" w:rsidP="00984FF4">
            <w:pPr>
              <w:spacing w:line="276" w:lineRule="auto"/>
              <w:rPr>
                <w:rFonts w:cstheme="minorHAnsi"/>
                <w:noProof/>
                <w:sz w:val="24"/>
                <w:szCs w:val="24"/>
              </w:rPr>
            </w:pPr>
            <w:r w:rsidRPr="00905A0E">
              <w:rPr>
                <w:rFonts w:cstheme="minorHAnsi"/>
                <w:noProof/>
                <w:sz w:val="24"/>
                <w:szCs w:val="24"/>
              </w:rPr>
              <w:t>1.00</w:t>
            </w:r>
          </w:p>
        </w:tc>
      </w:tr>
      <w:bookmarkEnd w:id="0"/>
    </w:tbl>
    <w:p w14:paraId="0DC77763" w14:textId="77777777" w:rsidR="00247F81" w:rsidRPr="00905A0E" w:rsidRDefault="00247F81" w:rsidP="00C665B8">
      <w:pPr>
        <w:spacing w:after="0" w:line="276" w:lineRule="auto"/>
        <w:rPr>
          <w:rFonts w:cstheme="minorHAnsi"/>
          <w:sz w:val="24"/>
          <w:szCs w:val="24"/>
        </w:rPr>
      </w:pPr>
    </w:p>
    <w:p w14:paraId="13FE4AE4" w14:textId="77777777" w:rsidR="00247F81" w:rsidRPr="00905A0E" w:rsidRDefault="00247F81" w:rsidP="00C665B8">
      <w:pPr>
        <w:spacing w:after="0" w:line="276" w:lineRule="auto"/>
        <w:rPr>
          <w:rFonts w:cstheme="minorHAnsi"/>
          <w:sz w:val="24"/>
          <w:szCs w:val="24"/>
        </w:rPr>
      </w:pPr>
    </w:p>
    <w:p w14:paraId="37799AFB" w14:textId="77777777" w:rsidR="00412631" w:rsidRPr="00905A0E" w:rsidRDefault="00412631" w:rsidP="00C665B8">
      <w:pPr>
        <w:spacing w:after="0" w:line="276" w:lineRule="auto"/>
        <w:rPr>
          <w:rFonts w:cstheme="minorHAnsi"/>
          <w:sz w:val="24"/>
          <w:szCs w:val="24"/>
        </w:rPr>
      </w:pPr>
    </w:p>
    <w:p w14:paraId="3C266361" w14:textId="2E40BE2D" w:rsidR="00477B2B" w:rsidRPr="00905A0E" w:rsidRDefault="00936880" w:rsidP="22B9C8B7">
      <w:pPr>
        <w:spacing w:line="259" w:lineRule="auto"/>
        <w:jc w:val="center"/>
        <w:rPr>
          <w:rFonts w:cstheme="minorBidi"/>
          <w:b/>
          <w:bCs/>
          <w:sz w:val="24"/>
          <w:szCs w:val="24"/>
        </w:rPr>
      </w:pPr>
      <w:r w:rsidRPr="00905A0E">
        <w:rPr>
          <w:rFonts w:cstheme="minorBidi"/>
          <w:b/>
          <w:bCs/>
          <w:sz w:val="24"/>
          <w:szCs w:val="24"/>
        </w:rPr>
        <w:br w:type="page"/>
      </w:r>
    </w:p>
    <w:p w14:paraId="0B1F94F9" w14:textId="07208B65" w:rsidR="00922D7B" w:rsidRDefault="00922D7B" w:rsidP="0085210F">
      <w:pPr>
        <w:spacing w:after="0" w:line="276" w:lineRule="auto"/>
        <w:jc w:val="center"/>
        <w:rPr>
          <w:rFonts w:cstheme="minorHAnsi"/>
          <w:b/>
          <w:bCs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lastRenderedPageBreak/>
        <w:t xml:space="preserve">Supplement </w:t>
      </w:r>
      <w:r w:rsidR="009F7EDF">
        <w:rPr>
          <w:rFonts w:cstheme="minorHAnsi"/>
          <w:b/>
          <w:bCs/>
          <w:sz w:val="24"/>
          <w:szCs w:val="24"/>
        </w:rPr>
        <w:t>5</w:t>
      </w:r>
      <w:r w:rsidRPr="00905A0E">
        <w:rPr>
          <w:rFonts w:cstheme="minorHAnsi"/>
          <w:b/>
          <w:bCs/>
          <w:sz w:val="24"/>
          <w:szCs w:val="24"/>
        </w:rPr>
        <w:t xml:space="preserve">: </w:t>
      </w:r>
      <w:r w:rsidR="00676775" w:rsidRPr="00905A0E">
        <w:rPr>
          <w:rFonts w:cstheme="minorHAnsi"/>
          <w:b/>
          <w:bCs/>
          <w:sz w:val="24"/>
          <w:szCs w:val="24"/>
        </w:rPr>
        <w:t>Number of mesh elements</w:t>
      </w:r>
      <w:r w:rsidRPr="00905A0E">
        <w:rPr>
          <w:rFonts w:cstheme="minorHAnsi"/>
          <w:b/>
          <w:bCs/>
          <w:sz w:val="24"/>
          <w:szCs w:val="24"/>
        </w:rPr>
        <w:t xml:space="preserve"> for each whisker</w:t>
      </w:r>
      <w:r w:rsidR="00676775" w:rsidRPr="00905A0E">
        <w:rPr>
          <w:rFonts w:cstheme="minorHAnsi"/>
          <w:b/>
          <w:bCs/>
          <w:sz w:val="24"/>
          <w:szCs w:val="24"/>
        </w:rPr>
        <w:t xml:space="preserve"> shape</w:t>
      </w:r>
    </w:p>
    <w:p w14:paraId="3B40F673" w14:textId="77777777" w:rsidR="00905A0E" w:rsidRPr="00905A0E" w:rsidRDefault="00905A0E" w:rsidP="0085210F">
      <w:pPr>
        <w:spacing w:after="0" w:line="276" w:lineRule="auto"/>
        <w:jc w:val="center"/>
        <w:rPr>
          <w:rFonts w:cstheme="minorHAnsi"/>
          <w:b/>
          <w:bCs/>
          <w:sz w:val="24"/>
          <w:szCs w:val="24"/>
        </w:rPr>
      </w:pPr>
    </w:p>
    <w:p w14:paraId="55A2CD8D" w14:textId="37EF1103" w:rsidR="00922D7B" w:rsidRPr="00905A0E" w:rsidRDefault="00922D7B" w:rsidP="0085210F">
      <w:pPr>
        <w:spacing w:after="0" w:line="276" w:lineRule="auto"/>
        <w:rPr>
          <w:rFonts w:cstheme="minorHAnsi"/>
          <w:sz w:val="24"/>
          <w:szCs w:val="24"/>
        </w:rPr>
      </w:pPr>
      <w:r w:rsidRPr="00905A0E">
        <w:rPr>
          <w:rFonts w:cstheme="minorHAnsi"/>
          <w:b/>
          <w:bCs/>
          <w:sz w:val="24"/>
          <w:szCs w:val="24"/>
        </w:rPr>
        <w:t xml:space="preserve">Table S2: Number of mesh elements for geometry and after convergence for the 0.002 N </w:t>
      </w:r>
      <w:r w:rsidR="00EA2DAA" w:rsidRPr="00905A0E">
        <w:rPr>
          <w:rFonts w:cstheme="minorHAnsi"/>
          <w:b/>
          <w:bCs/>
          <w:sz w:val="24"/>
          <w:szCs w:val="24"/>
        </w:rPr>
        <w:t>force</w:t>
      </w:r>
      <w:r w:rsidRPr="00905A0E">
        <w:rPr>
          <w:rFonts w:cstheme="minorHAnsi"/>
          <w:sz w:val="24"/>
          <w:szCs w:val="24"/>
        </w:rPr>
        <w:t>. NLMA refers to when non-linear mesh adaptation was adopted, so there was no convergence valu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9"/>
        <w:gridCol w:w="2358"/>
        <w:gridCol w:w="2410"/>
      </w:tblGrid>
      <w:tr w:rsidR="00135543" w:rsidRPr="00905A0E" w14:paraId="6839C407" w14:textId="77777777" w:rsidTr="22B9C8B7">
        <w:trPr>
          <w:jc w:val="center"/>
        </w:trPr>
        <w:tc>
          <w:tcPr>
            <w:tcW w:w="1039" w:type="dxa"/>
          </w:tcPr>
          <w:p w14:paraId="61B483CB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Whisker</w:t>
            </w:r>
          </w:p>
        </w:tc>
        <w:tc>
          <w:tcPr>
            <w:tcW w:w="2358" w:type="dxa"/>
          </w:tcPr>
          <w:p w14:paraId="65310053" w14:textId="7B0C17DD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Pre and post mesh convergence</w:t>
            </w:r>
          </w:p>
        </w:tc>
        <w:tc>
          <w:tcPr>
            <w:tcW w:w="2410" w:type="dxa"/>
          </w:tcPr>
          <w:p w14:paraId="23E65A7A" w14:textId="6DAE9C81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No. Elements</w:t>
            </w:r>
          </w:p>
        </w:tc>
      </w:tr>
      <w:tr w:rsidR="00135543" w:rsidRPr="00905A0E" w14:paraId="61D585FE" w14:textId="77777777" w:rsidTr="22B9C8B7">
        <w:trPr>
          <w:jc w:val="center"/>
        </w:trPr>
        <w:tc>
          <w:tcPr>
            <w:tcW w:w="1039" w:type="dxa"/>
          </w:tcPr>
          <w:p w14:paraId="0B223C54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ed Fox</w:t>
            </w:r>
          </w:p>
        </w:tc>
        <w:tc>
          <w:tcPr>
            <w:tcW w:w="2358" w:type="dxa"/>
          </w:tcPr>
          <w:p w14:paraId="3B7118B0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  <w:shd w:val="clear" w:color="auto" w:fill="auto"/>
          </w:tcPr>
          <w:p w14:paraId="7CCCFE49" w14:textId="0E1CBEC4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12</w:t>
            </w:r>
            <w:r w:rsidR="44AA632F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873</w:t>
            </w:r>
          </w:p>
        </w:tc>
      </w:tr>
      <w:tr w:rsidR="00135543" w:rsidRPr="00905A0E" w14:paraId="3B98D737" w14:textId="77777777" w:rsidTr="22B9C8B7">
        <w:trPr>
          <w:jc w:val="center"/>
        </w:trPr>
        <w:tc>
          <w:tcPr>
            <w:tcW w:w="1039" w:type="dxa"/>
          </w:tcPr>
          <w:p w14:paraId="57823C8A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3A594DC1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  <w:shd w:val="clear" w:color="auto" w:fill="auto"/>
          </w:tcPr>
          <w:p w14:paraId="0F08B3DE" w14:textId="20729578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22</w:t>
            </w:r>
            <w:r w:rsidR="1A82B30C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297</w:t>
            </w:r>
          </w:p>
        </w:tc>
      </w:tr>
      <w:tr w:rsidR="00135543" w:rsidRPr="00905A0E" w14:paraId="21B266C9" w14:textId="77777777" w:rsidTr="22B9C8B7">
        <w:trPr>
          <w:jc w:val="center"/>
        </w:trPr>
        <w:tc>
          <w:tcPr>
            <w:tcW w:w="1039" w:type="dxa"/>
          </w:tcPr>
          <w:p w14:paraId="71852ACD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ax Fox</w:t>
            </w:r>
          </w:p>
        </w:tc>
        <w:tc>
          <w:tcPr>
            <w:tcW w:w="2358" w:type="dxa"/>
          </w:tcPr>
          <w:p w14:paraId="1CC7E1CD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  <w:shd w:val="clear" w:color="auto" w:fill="auto"/>
          </w:tcPr>
          <w:p w14:paraId="3B2E3B88" w14:textId="0FA98173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7</w:t>
            </w:r>
            <w:r w:rsidR="5254C478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246</w:t>
            </w:r>
          </w:p>
        </w:tc>
      </w:tr>
      <w:tr w:rsidR="00135543" w:rsidRPr="00905A0E" w14:paraId="28820E23" w14:textId="77777777" w:rsidTr="22B9C8B7">
        <w:trPr>
          <w:jc w:val="center"/>
        </w:trPr>
        <w:tc>
          <w:tcPr>
            <w:tcW w:w="1039" w:type="dxa"/>
          </w:tcPr>
          <w:p w14:paraId="541DDF12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19039C45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  <w:shd w:val="clear" w:color="auto" w:fill="auto"/>
          </w:tcPr>
          <w:p w14:paraId="3A8EB7AB" w14:textId="64F3D671" w:rsidR="00135543" w:rsidRPr="00905A0E" w:rsidRDefault="00135543" w:rsidP="00E93C0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05A0E">
              <w:rPr>
                <w:rFonts w:cstheme="minorHAnsi"/>
                <w:sz w:val="24"/>
                <w:szCs w:val="24"/>
              </w:rPr>
              <w:t>NLMA</w:t>
            </w:r>
          </w:p>
        </w:tc>
      </w:tr>
      <w:tr w:rsidR="00135543" w:rsidRPr="00905A0E" w14:paraId="69FAF606" w14:textId="77777777" w:rsidTr="22B9C8B7">
        <w:trPr>
          <w:jc w:val="center"/>
        </w:trPr>
        <w:tc>
          <w:tcPr>
            <w:tcW w:w="1039" w:type="dxa"/>
          </w:tcPr>
          <w:p w14:paraId="20652DA8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ed Otter</w:t>
            </w:r>
          </w:p>
        </w:tc>
        <w:tc>
          <w:tcPr>
            <w:tcW w:w="2358" w:type="dxa"/>
          </w:tcPr>
          <w:p w14:paraId="649550CF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  <w:shd w:val="clear" w:color="auto" w:fill="auto"/>
          </w:tcPr>
          <w:p w14:paraId="4F49F9AD" w14:textId="09EE33B0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14</w:t>
            </w:r>
            <w:r w:rsidR="41D8C296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618</w:t>
            </w:r>
          </w:p>
        </w:tc>
      </w:tr>
      <w:tr w:rsidR="00135543" w:rsidRPr="00905A0E" w14:paraId="6AE80A05" w14:textId="77777777" w:rsidTr="22B9C8B7">
        <w:trPr>
          <w:jc w:val="center"/>
        </w:trPr>
        <w:tc>
          <w:tcPr>
            <w:tcW w:w="1039" w:type="dxa"/>
          </w:tcPr>
          <w:p w14:paraId="5BBD3432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04885136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  <w:shd w:val="clear" w:color="auto" w:fill="auto"/>
          </w:tcPr>
          <w:p w14:paraId="7CA03F6F" w14:textId="6C407C01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21</w:t>
            </w:r>
            <w:r w:rsidR="3782069E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201</w:t>
            </w:r>
          </w:p>
        </w:tc>
      </w:tr>
      <w:tr w:rsidR="00135543" w:rsidRPr="00905A0E" w14:paraId="58996C99" w14:textId="77777777" w:rsidTr="22B9C8B7">
        <w:trPr>
          <w:jc w:val="center"/>
        </w:trPr>
        <w:tc>
          <w:tcPr>
            <w:tcW w:w="1039" w:type="dxa"/>
          </w:tcPr>
          <w:p w14:paraId="62D55E45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ax Otter</w:t>
            </w:r>
          </w:p>
        </w:tc>
        <w:tc>
          <w:tcPr>
            <w:tcW w:w="2358" w:type="dxa"/>
          </w:tcPr>
          <w:p w14:paraId="2E8E7208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  <w:shd w:val="clear" w:color="auto" w:fill="auto"/>
          </w:tcPr>
          <w:p w14:paraId="29B96524" w14:textId="66BD3A80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12</w:t>
            </w:r>
            <w:r w:rsidR="73B2BF4D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387</w:t>
            </w:r>
          </w:p>
        </w:tc>
      </w:tr>
      <w:tr w:rsidR="00135543" w:rsidRPr="00905A0E" w14:paraId="7E61F823" w14:textId="77777777" w:rsidTr="22B9C8B7">
        <w:trPr>
          <w:jc w:val="center"/>
        </w:trPr>
        <w:tc>
          <w:tcPr>
            <w:tcW w:w="1039" w:type="dxa"/>
          </w:tcPr>
          <w:p w14:paraId="10E81F4C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340567CC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  <w:shd w:val="clear" w:color="auto" w:fill="auto"/>
          </w:tcPr>
          <w:p w14:paraId="4E6BD7FF" w14:textId="6B28208A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18</w:t>
            </w:r>
            <w:r w:rsidR="14A3AE3B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178</w:t>
            </w:r>
          </w:p>
        </w:tc>
      </w:tr>
      <w:tr w:rsidR="00135543" w:rsidRPr="00905A0E" w14:paraId="2091B4E3" w14:textId="77777777" w:rsidTr="22B9C8B7">
        <w:trPr>
          <w:jc w:val="center"/>
        </w:trPr>
        <w:tc>
          <w:tcPr>
            <w:tcW w:w="1039" w:type="dxa"/>
          </w:tcPr>
          <w:p w14:paraId="0F794157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ed Seal</w:t>
            </w:r>
          </w:p>
        </w:tc>
        <w:tc>
          <w:tcPr>
            <w:tcW w:w="2358" w:type="dxa"/>
          </w:tcPr>
          <w:p w14:paraId="39CC6C5D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</w:tcPr>
          <w:p w14:paraId="726609BE" w14:textId="39ADB78C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16</w:t>
            </w:r>
            <w:r w:rsidR="56697B91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925</w:t>
            </w:r>
          </w:p>
        </w:tc>
      </w:tr>
      <w:tr w:rsidR="00135543" w:rsidRPr="00905A0E" w14:paraId="53CD7319" w14:textId="77777777" w:rsidTr="22B9C8B7">
        <w:trPr>
          <w:jc w:val="center"/>
        </w:trPr>
        <w:tc>
          <w:tcPr>
            <w:tcW w:w="1039" w:type="dxa"/>
          </w:tcPr>
          <w:p w14:paraId="10D52CF4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5D2A40DD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</w:tcPr>
          <w:p w14:paraId="39074F47" w14:textId="7D8A0F21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33</w:t>
            </w:r>
            <w:r w:rsidR="56697B91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709</w:t>
            </w:r>
          </w:p>
        </w:tc>
      </w:tr>
      <w:tr w:rsidR="00135543" w:rsidRPr="00905A0E" w14:paraId="01B24015" w14:textId="77777777" w:rsidTr="22B9C8B7">
        <w:trPr>
          <w:jc w:val="center"/>
        </w:trPr>
        <w:tc>
          <w:tcPr>
            <w:tcW w:w="1039" w:type="dxa"/>
          </w:tcPr>
          <w:p w14:paraId="0BC56146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Max Seal</w:t>
            </w:r>
          </w:p>
        </w:tc>
        <w:tc>
          <w:tcPr>
            <w:tcW w:w="2358" w:type="dxa"/>
          </w:tcPr>
          <w:p w14:paraId="2E317014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Geometry</w:t>
            </w:r>
          </w:p>
        </w:tc>
        <w:tc>
          <w:tcPr>
            <w:tcW w:w="2410" w:type="dxa"/>
          </w:tcPr>
          <w:p w14:paraId="39A58B34" w14:textId="2C308AED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76</w:t>
            </w:r>
            <w:r w:rsidR="748E9886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275</w:t>
            </w:r>
          </w:p>
        </w:tc>
      </w:tr>
      <w:tr w:rsidR="00135543" w:rsidRPr="00905A0E" w14:paraId="64523D87" w14:textId="77777777" w:rsidTr="22B9C8B7">
        <w:trPr>
          <w:jc w:val="center"/>
        </w:trPr>
        <w:tc>
          <w:tcPr>
            <w:tcW w:w="1039" w:type="dxa"/>
          </w:tcPr>
          <w:p w14:paraId="2E51155C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58" w:type="dxa"/>
          </w:tcPr>
          <w:p w14:paraId="77AD38F2" w14:textId="77777777" w:rsidR="00135543" w:rsidRPr="00905A0E" w:rsidRDefault="00135543" w:rsidP="00E93C0B">
            <w:pPr>
              <w:spacing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05A0E">
              <w:rPr>
                <w:rFonts w:cstheme="minorHAnsi"/>
                <w:b/>
                <w:bCs/>
                <w:sz w:val="24"/>
                <w:szCs w:val="24"/>
              </w:rPr>
              <w:t>After mesh Convergence</w:t>
            </w:r>
          </w:p>
        </w:tc>
        <w:tc>
          <w:tcPr>
            <w:tcW w:w="2410" w:type="dxa"/>
          </w:tcPr>
          <w:p w14:paraId="5B546173" w14:textId="2F61A120" w:rsidR="00135543" w:rsidRPr="00905A0E" w:rsidRDefault="00135543" w:rsidP="22B9C8B7">
            <w:pPr>
              <w:spacing w:line="240" w:lineRule="auto"/>
              <w:rPr>
                <w:rFonts w:cstheme="minorBidi"/>
                <w:sz w:val="24"/>
                <w:szCs w:val="24"/>
              </w:rPr>
            </w:pPr>
            <w:r w:rsidRPr="00905A0E">
              <w:rPr>
                <w:rFonts w:cstheme="minorBidi"/>
                <w:sz w:val="24"/>
                <w:szCs w:val="24"/>
              </w:rPr>
              <w:t>81</w:t>
            </w:r>
            <w:r w:rsidR="4321C121" w:rsidRPr="00905A0E">
              <w:rPr>
                <w:rFonts w:cstheme="minorBidi"/>
                <w:sz w:val="24"/>
                <w:szCs w:val="24"/>
              </w:rPr>
              <w:t>,</w:t>
            </w:r>
            <w:r w:rsidRPr="00905A0E">
              <w:rPr>
                <w:rFonts w:cstheme="minorBidi"/>
                <w:sz w:val="24"/>
                <w:szCs w:val="24"/>
              </w:rPr>
              <w:t>370</w:t>
            </w:r>
          </w:p>
          <w:p w14:paraId="4B6E9A8B" w14:textId="51AC5562" w:rsidR="00135543" w:rsidRPr="00905A0E" w:rsidRDefault="00135543" w:rsidP="00E93C0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20F4932" w14:textId="77777777" w:rsidR="00922D7B" w:rsidRPr="00905A0E" w:rsidRDefault="00922D7B" w:rsidP="00C665B8">
      <w:pPr>
        <w:spacing w:after="0" w:line="276" w:lineRule="auto"/>
        <w:rPr>
          <w:rFonts w:cstheme="minorHAnsi"/>
          <w:b/>
          <w:bCs/>
          <w:sz w:val="24"/>
          <w:szCs w:val="24"/>
        </w:rPr>
      </w:pPr>
    </w:p>
    <w:p w14:paraId="72F1D41D" w14:textId="058AE871" w:rsidR="0085210F" w:rsidRPr="00905A0E" w:rsidRDefault="0085210F">
      <w:pPr>
        <w:spacing w:line="259" w:lineRule="auto"/>
        <w:rPr>
          <w:sz w:val="24"/>
          <w:szCs w:val="24"/>
        </w:rPr>
      </w:pPr>
    </w:p>
    <w:sectPr w:rsidR="0085210F" w:rsidRPr="00905A0E" w:rsidSect="00922D7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B644E" w14:textId="77777777" w:rsidR="00C45E3B" w:rsidRDefault="00C45E3B">
      <w:pPr>
        <w:spacing w:after="0" w:line="240" w:lineRule="auto"/>
      </w:pPr>
      <w:r>
        <w:separator/>
      </w:r>
    </w:p>
  </w:endnote>
  <w:endnote w:type="continuationSeparator" w:id="0">
    <w:p w14:paraId="4BA56196" w14:textId="77777777" w:rsidR="00C45E3B" w:rsidRDefault="00C4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8509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7E53E" w14:textId="77777777" w:rsidR="00884B40" w:rsidRDefault="00884B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272D0" w14:textId="77777777" w:rsidR="00884B40" w:rsidRDefault="00884B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C5919" w14:textId="77777777" w:rsidR="00C45E3B" w:rsidRDefault="00C45E3B">
      <w:pPr>
        <w:spacing w:after="0" w:line="240" w:lineRule="auto"/>
      </w:pPr>
      <w:r>
        <w:separator/>
      </w:r>
    </w:p>
  </w:footnote>
  <w:footnote w:type="continuationSeparator" w:id="0">
    <w:p w14:paraId="5A09308D" w14:textId="77777777" w:rsidR="00C45E3B" w:rsidRDefault="00C4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992"/>
    <w:rsid w:val="000001FF"/>
    <w:rsid w:val="00002CA8"/>
    <w:rsid w:val="0001731B"/>
    <w:rsid w:val="00070B20"/>
    <w:rsid w:val="0009189A"/>
    <w:rsid w:val="00105743"/>
    <w:rsid w:val="00107120"/>
    <w:rsid w:val="00135543"/>
    <w:rsid w:val="001668EC"/>
    <w:rsid w:val="001A1F00"/>
    <w:rsid w:val="001A38F6"/>
    <w:rsid w:val="00247F81"/>
    <w:rsid w:val="00273861"/>
    <w:rsid w:val="002861D8"/>
    <w:rsid w:val="002D5E57"/>
    <w:rsid w:val="002E54DB"/>
    <w:rsid w:val="00342132"/>
    <w:rsid w:val="00365D6B"/>
    <w:rsid w:val="003F41FB"/>
    <w:rsid w:val="00412631"/>
    <w:rsid w:val="0046340C"/>
    <w:rsid w:val="00477B2B"/>
    <w:rsid w:val="004E4AA4"/>
    <w:rsid w:val="004E55B1"/>
    <w:rsid w:val="004F50ED"/>
    <w:rsid w:val="0050026F"/>
    <w:rsid w:val="00503D2C"/>
    <w:rsid w:val="00537570"/>
    <w:rsid w:val="00572B4E"/>
    <w:rsid w:val="00575E3F"/>
    <w:rsid w:val="005B178C"/>
    <w:rsid w:val="005B461E"/>
    <w:rsid w:val="005D452B"/>
    <w:rsid w:val="00627992"/>
    <w:rsid w:val="00641284"/>
    <w:rsid w:val="00666A61"/>
    <w:rsid w:val="00676775"/>
    <w:rsid w:val="0069692D"/>
    <w:rsid w:val="006A6E4E"/>
    <w:rsid w:val="006C223F"/>
    <w:rsid w:val="006D44E7"/>
    <w:rsid w:val="006D4BA3"/>
    <w:rsid w:val="00753747"/>
    <w:rsid w:val="0075647C"/>
    <w:rsid w:val="00780535"/>
    <w:rsid w:val="00784C38"/>
    <w:rsid w:val="00794B25"/>
    <w:rsid w:val="007978DD"/>
    <w:rsid w:val="00801031"/>
    <w:rsid w:val="00807C5B"/>
    <w:rsid w:val="00840C52"/>
    <w:rsid w:val="0085210F"/>
    <w:rsid w:val="00884B40"/>
    <w:rsid w:val="008E035D"/>
    <w:rsid w:val="00905A0E"/>
    <w:rsid w:val="00906E2A"/>
    <w:rsid w:val="00916476"/>
    <w:rsid w:val="00922D7B"/>
    <w:rsid w:val="00936880"/>
    <w:rsid w:val="00960E2E"/>
    <w:rsid w:val="00984FF4"/>
    <w:rsid w:val="00985D9D"/>
    <w:rsid w:val="009A2EF1"/>
    <w:rsid w:val="009E57A6"/>
    <w:rsid w:val="009F043C"/>
    <w:rsid w:val="009F7EDF"/>
    <w:rsid w:val="00A23EF3"/>
    <w:rsid w:val="00A54D80"/>
    <w:rsid w:val="00A6385F"/>
    <w:rsid w:val="00A701E2"/>
    <w:rsid w:val="00A84A1E"/>
    <w:rsid w:val="00AD5378"/>
    <w:rsid w:val="00AE7856"/>
    <w:rsid w:val="00B428B9"/>
    <w:rsid w:val="00B82951"/>
    <w:rsid w:val="00BA52A8"/>
    <w:rsid w:val="00BD3FD1"/>
    <w:rsid w:val="00BF1158"/>
    <w:rsid w:val="00C21E20"/>
    <w:rsid w:val="00C41D1C"/>
    <w:rsid w:val="00C45E3B"/>
    <w:rsid w:val="00C665B8"/>
    <w:rsid w:val="00C82E88"/>
    <w:rsid w:val="00CE33DB"/>
    <w:rsid w:val="00CE3A7E"/>
    <w:rsid w:val="00D31B53"/>
    <w:rsid w:val="00D47F09"/>
    <w:rsid w:val="00D76488"/>
    <w:rsid w:val="00DA6390"/>
    <w:rsid w:val="00DC2866"/>
    <w:rsid w:val="00DF0417"/>
    <w:rsid w:val="00E267E6"/>
    <w:rsid w:val="00E93C0B"/>
    <w:rsid w:val="00EA2DAA"/>
    <w:rsid w:val="00EB611A"/>
    <w:rsid w:val="00ED16FB"/>
    <w:rsid w:val="00EE1A90"/>
    <w:rsid w:val="00EE469A"/>
    <w:rsid w:val="00F013A2"/>
    <w:rsid w:val="00F054AA"/>
    <w:rsid w:val="00F10E18"/>
    <w:rsid w:val="00F41517"/>
    <w:rsid w:val="00F57E95"/>
    <w:rsid w:val="00FC584F"/>
    <w:rsid w:val="00FD558A"/>
    <w:rsid w:val="00FF3BB2"/>
    <w:rsid w:val="00FF3BF1"/>
    <w:rsid w:val="0516F972"/>
    <w:rsid w:val="14A3AE3B"/>
    <w:rsid w:val="152AD076"/>
    <w:rsid w:val="1A82B30C"/>
    <w:rsid w:val="22B9C8B7"/>
    <w:rsid w:val="27773C18"/>
    <w:rsid w:val="3782069E"/>
    <w:rsid w:val="40C60E80"/>
    <w:rsid w:val="41D8C296"/>
    <w:rsid w:val="4321C121"/>
    <w:rsid w:val="44AA632F"/>
    <w:rsid w:val="4AAF751C"/>
    <w:rsid w:val="50638691"/>
    <w:rsid w:val="5254C478"/>
    <w:rsid w:val="5427AC8C"/>
    <w:rsid w:val="56697B91"/>
    <w:rsid w:val="5BF27DFD"/>
    <w:rsid w:val="73B2BF4D"/>
    <w:rsid w:val="748E9886"/>
    <w:rsid w:val="7B01CF62"/>
    <w:rsid w:val="7FD8B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12EB"/>
  <w15:chartTrackingRefBased/>
  <w15:docId w15:val="{E931F390-C74E-4279-A1A1-0BA4AC1F4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D7B"/>
    <w:pPr>
      <w:spacing w:line="256" w:lineRule="auto"/>
    </w:pPr>
    <w:rPr>
      <w:rFonts w:eastAsiaTheme="minorEastAsia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2D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D7B"/>
    <w:rPr>
      <w:rFonts w:eastAsiaTheme="minorEastAsia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22D7B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9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Grant</dc:creator>
  <cp:keywords/>
  <dc:description/>
  <cp:lastModifiedBy>Robyn Grant</cp:lastModifiedBy>
  <cp:revision>96</cp:revision>
  <dcterms:created xsi:type="dcterms:W3CDTF">2024-10-07T15:57:00Z</dcterms:created>
  <dcterms:modified xsi:type="dcterms:W3CDTF">2025-05-19T09:12:00Z</dcterms:modified>
</cp:coreProperties>
</file>